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A1E19" w14:textId="2F601336" w:rsidR="00D8258D" w:rsidRPr="00C255CA" w:rsidRDefault="1DA93E2E" w:rsidP="00C255CA">
      <w:pPr>
        <w:pStyle w:val="Sinespaciado"/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1DA93E2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Table S2: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Physiological characteristics of the species belonging to the genus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Boekhoutia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(according to Li et al., 2020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; Jiang et al., 2024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; 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this study). Acronyms stand for: +: Growth; -: No growth; D: Delayed growth; V: variable; W: Weak growth and NR: not reported.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Boekhoutia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peltigerae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investigated in this study, is highlighted in bold font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5"/>
        <w:gridCol w:w="2782"/>
        <w:gridCol w:w="2782"/>
        <w:gridCol w:w="2790"/>
        <w:gridCol w:w="2790"/>
      </w:tblGrid>
      <w:tr w:rsidR="6A03604E" w14:paraId="56741FA3" w14:textId="77777777" w:rsidTr="468917AB">
        <w:trPr>
          <w:trHeight w:val="315"/>
          <w:jc w:val="center"/>
        </w:trPr>
        <w:tc>
          <w:tcPr>
            <w:tcW w:w="277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2D201C9" w14:textId="4FBE6F8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556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87450C5" w14:textId="1AF29D9F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Boekhoutia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peltigerae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sp.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ov.</w:t>
            </w:r>
            <w:proofErr w:type="spellEnd"/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7A811DE" w14:textId="03DFBAD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B. sterigmata</w:t>
            </w: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EAB253D" w14:textId="29F27E7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B. foliicola</w:t>
            </w: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6A03604E" w14:paraId="3971D202" w14:textId="77777777" w:rsidTr="468917AB">
        <w:trPr>
          <w:trHeight w:val="37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F678223" w14:textId="46BF94D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llection code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447B335" w14:textId="4E8C383B" w:rsidR="6A03604E" w:rsidRDefault="00EB5C78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GM</w:t>
            </w:r>
            <w:r w:rsidR="009C2C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3670 (</w:t>
            </w:r>
            <w:r w:rsidR="6A03604E"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23</w:t>
            </w:r>
            <w:r w:rsidR="008506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6A03604E"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28</w:t>
            </w:r>
            <w:r w:rsidR="009C2C7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3D0A4CF" w14:textId="2435AE0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23</w:t>
            </w:r>
            <w:r w:rsidR="0085063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3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8162EE7" w14:textId="072DA5D5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GMCC 2.453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EDAFC0A" w14:textId="7D3F9F7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GMCC 2.6878</w:t>
            </w:r>
          </w:p>
        </w:tc>
      </w:tr>
      <w:tr w:rsidR="6A03604E" w14:paraId="2141299D" w14:textId="77777777" w:rsidTr="468917AB">
        <w:trPr>
          <w:trHeight w:val="315"/>
          <w:jc w:val="center"/>
        </w:trPr>
        <w:tc>
          <w:tcPr>
            <w:tcW w:w="2775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8130FEA" w14:textId="71F6C7B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Carbon assimilation</w:t>
            </w:r>
          </w:p>
        </w:tc>
        <w:tc>
          <w:tcPr>
            <w:tcW w:w="278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B0F1534" w14:textId="4E0118D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76177EB" w14:textId="36E2102D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F9D8B0E" w14:textId="77FD268D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67E19DE" w14:textId="6BF68EC7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511C3C92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FA5FE3A" w14:textId="617B898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dium citrat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B188A43" w14:textId="7A6DDE9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B8D7764" w14:textId="63AF495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2C50CB" w14:textId="2F9AE7E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C181DE8" w14:textId="72449472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75B99F0B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734C88D" w14:textId="35FF21E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arabin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A2148C8" w14:textId="4EFE6E2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41B2098" w14:textId="02A222A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712AB98" w14:textId="3DE0B98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308A6C6" w14:textId="1D305B2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6A790E9D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148721A" w14:textId="6AB9E8FF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-arabin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C3F8FF" w14:textId="53A1A9C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6E3255" w14:textId="4D3FE3A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8912557" w14:textId="34EEB671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D56A633" w14:textId="2149A4C7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6E4DA9E3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994C739" w14:textId="1AC8DB7A" w:rsidR="6A03604E" w:rsidRDefault="468917AB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468917A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luconat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F02A747" w14:textId="2360739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4DFE645" w14:textId="17AD19C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C5F012C" w14:textId="7170C1A1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A41A07C" w14:textId="5632E91C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2BFEE760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321B72A" w14:textId="375F4C5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mannit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36E2B46" w14:textId="29AF740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964C3E4" w14:textId="638FE66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FFCE2E2" w14:textId="5709587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5E11BB" w14:textId="7E87328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28E39EDB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DBB8876" w14:textId="0748648F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xyl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D13604D" w14:textId="403F957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AADC7C2" w14:textId="45E4C9C0" w:rsidR="6A03604E" w:rsidRDefault="1DA93E2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DA93E2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FE699DA" w14:textId="0CE9ABAD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64C079F" w14:textId="3A371ED6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</w:tr>
      <w:tr w:rsidR="6A03604E" w14:paraId="12971B23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6E7D391" w14:textId="4392490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-erythritol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3EE515F" w14:textId="3B63787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A5525F3" w14:textId="2454272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4740212" w14:textId="1074AE8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D4A78F0" w14:textId="4EC37C9F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4B9ABBE4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861FCE8" w14:textId="6112993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ethan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1D5BB84" w14:textId="0696AB8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D4D8323" w14:textId="4287158C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726E1F4" w14:textId="0895A00C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4A81468" w14:textId="3A2B6D4E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/W</w:t>
            </w:r>
          </w:p>
        </w:tc>
      </w:tr>
      <w:tr w:rsidR="6A03604E" w14:paraId="53560E15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E1958DD" w14:textId="2F7A595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alact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5AAC89D" w14:textId="61D15FBC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B299F76" w14:textId="5C3C9E0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7005DE1" w14:textId="253233E2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00D0EC" w14:textId="1934E7BF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14:paraId="3559585B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6CEA97D" w14:textId="75A4243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luc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FB91F0" w14:textId="10B9F5F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65CE5ED" w14:textId="49CDDC0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C565411" w14:textId="268C7A23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1ECCD0B" w14:textId="4B6D882E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214CDC8F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1C3D7DD" w14:textId="393A47B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ycer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0FD8BC4" w14:textId="4E25E72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C37B09E" w14:textId="00AAAAD2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40661EB" w14:textId="73BC1AC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9C3B7C4" w14:textId="368C932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5AE7589E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D78F698" w14:textId="524F4E4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so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inosit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6E350B" w14:textId="61CD4CEF" w:rsidR="6A03604E" w:rsidRDefault="1DA93E2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DA93E2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8A15117" w14:textId="325115E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DDC3CA4" w14:textId="1A77CE1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D709014" w14:textId="7BB59771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5A1B2943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F2581B3" w14:textId="6800881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ct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4BC7D3B" w14:textId="6A39471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CEB306B" w14:textId="376E46B4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4348568" w14:textId="5E947601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68B721A" w14:textId="46E064CE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64597FC9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4C84C63" w14:textId="19B41E9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hamnose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0B91D47" w14:textId="50238C5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616556C" w14:textId="3DF35C04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F8A73B6" w14:textId="61F68807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74ED428" w14:textId="47878FB2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2EE67421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588DF99" w14:textId="640A82E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t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A7374AA" w14:textId="59664A1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096DE0A" w14:textId="5950FFB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8639FDE" w14:textId="4E895793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/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241BA8D" w14:textId="04DC2DA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2539DCDF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4D1FB2" w14:textId="0BC204D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libiose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9DF014B" w14:textId="3B8B864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8BEC951" w14:textId="3F706D1D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D895209" w14:textId="799E0348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D31CC58" w14:textId="62F8B2CC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29D51F44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4571023" w14:textId="6FE069F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than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54D2AEF" w14:textId="6FB6FFB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99D6697" w14:textId="08A45A0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196B9F3" w14:textId="6C2D77EE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9E0A52D" w14:textId="3EADE66B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75383FF3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633AF80" w14:textId="4546F80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-acetyl-D-glucosami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4033442" w14:textId="132C4E25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9A064E2" w14:textId="1CE2087F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A98EF06" w14:textId="520938D8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575B092" w14:textId="0FBFA81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67643677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9F5D116" w14:textId="3BD46AC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ffinose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53C2200" w14:textId="4A04AF5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B471CB7" w14:textId="7C9A321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11E2ADE" w14:textId="6F4EFB08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6CB33E4" w14:textId="26C5C14A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1F26C81B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9CE0602" w14:textId="557B02A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ucr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541C301" w14:textId="630AFBF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E29A3CB" w14:textId="34EEF3AF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B17815" w14:textId="0DC2A19D" w:rsidR="6A03604E" w:rsidRPr="00E47E98" w:rsidRDefault="6A03604E" w:rsidP="6A03604E">
            <w:pPr>
              <w:spacing w:after="0" w:line="240" w:lineRule="auto"/>
              <w:ind w:hanging="976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              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10ABDB7" w14:textId="1299B45D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34DCB999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C23C43E" w14:textId="7C376C3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obiose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7117335" w14:textId="5266D00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06791D1" w14:textId="6619E47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3C402FA" w14:textId="272E375E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C5DB97A" w14:textId="3A1FFBCA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4FF3DCC8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27032A2" w14:textId="41A6C4A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lastRenderedPageBreak/>
              <w:t>Nitrogen assimilatio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7C96579" w14:textId="7251318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D617BD3" w14:textId="5E03D5B5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7667A3C" w14:textId="6BD2D643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DEF4186" w14:textId="169D3ED9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4624D57A" w14:textId="77777777" w:rsidTr="468917AB">
        <w:trPr>
          <w:trHeight w:val="31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FFBE10D" w14:textId="39EA7FB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monium sulfat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D32AEEB" w14:textId="798E14CD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5EDF60D" w14:textId="2CF5D484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B859A7B" w14:textId="0D416CD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A925F01" w14:textId="49F7254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715770F1" w14:textId="77777777" w:rsidTr="468917AB">
        <w:trPr>
          <w:trHeight w:val="300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A0422C4" w14:textId="7364AEE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reatine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269A03F" w14:textId="2995918D" w:rsidR="6A03604E" w:rsidRDefault="1DA93E2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DA93E2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EC77E93" w14:textId="1F0A913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C89C557" w14:textId="5677D7D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09A5320" w14:textId="2312132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7B9CB81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E2658A8" w14:textId="15307CC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reatini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37C8C94" w14:textId="24255F2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A5F2FC3" w14:textId="5E3C6072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D7C994A" w14:textId="1C9D835D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CF4746C" w14:textId="02B5A291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C284FF5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7283E5A" w14:textId="11AE22F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tassium nitrat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59BCEC2" w14:textId="5AA3721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CC26257" w14:textId="1F14B91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396173C" w14:textId="231F9BA0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AD34C0B" w14:textId="747F2C15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7F0942E9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E0069C6" w14:textId="734429BE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dium nitrit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8A5A1A2" w14:textId="6F14D7D2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53D2821" w14:textId="7BC6348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8E2B8BA" w14:textId="09B805CA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shd w:val="clear" w:color="auto" w:fill="auto"/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2718C12" w14:textId="1E453024" w:rsidR="6A03604E" w:rsidRPr="00E47E98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47E9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</w:tr>
      <w:tr w:rsidR="6A03604E" w14:paraId="49E4D495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A05D344" w14:textId="617FE48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ermentatio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911A380" w14:textId="4E8E672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8073A33" w14:textId="6209841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C54C331" w14:textId="2CD0CA2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ED953C9" w14:textId="46017CE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554ECAC7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DE98151" w14:textId="0AF94A0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4081991" w14:textId="10C2220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22E3287" w14:textId="10F2397F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00972FC" w14:textId="17FF10F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B9E8772" w14:textId="6118B40C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07DDD237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3610A6F" w14:textId="0D649F3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Additional Test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F667198" w14:textId="3FCE284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A27855B" w14:textId="56DDBB9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94180BE" w14:textId="3F5CAC4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90D6DFC" w14:textId="1A34CE5F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61266A75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1E217B0" w14:textId="7BB7091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10%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aCl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5% glucose medium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F4D64D" w14:textId="0EC28BA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ED3FBC" w14:textId="33EFD094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76B462D" w14:textId="0412383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01E194C" w14:textId="6C6235E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4B271B2F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093FA76" w14:textId="2704270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tarch synthesis (derivatives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1C86ACF" w14:textId="06BA52E1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F9CBDB" w14:textId="2BA761A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6C35DAD" w14:textId="4C2DD0D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586AA74" w14:textId="35FFD03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697F8B87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A334215" w14:textId="07D7173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75D061" w14:textId="230C130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AA9497F" w14:textId="6205AD2D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34E2D31" w14:textId="75DBB15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3F79371" w14:textId="0E0247B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7CBC1FBD" w14:textId="77777777" w:rsidTr="468917AB">
        <w:trPr>
          <w:trHeight w:val="31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5F613B" w14:textId="2AD2EDE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4°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B7A99B9" w14:textId="2325754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1BF5566" w14:textId="173A34A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FFE8497" w14:textId="7C982D1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BC81ED5" w14:textId="766A8167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4024BDAC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5D4452" w14:textId="14E7BB2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°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81AB89D" w14:textId="601649B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532E1CD" w14:textId="6F7B7322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DB6F53C" w14:textId="0ADC815D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480A914" w14:textId="10D6788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2F170427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AC13967" w14:textId="00368A4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°C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E689968" w14:textId="5F59ED0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143BF95" w14:textId="307EFDD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569829F" w14:textId="3B2D3739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9E6E65" w14:textId="7A77E95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79FE722D" w14:textId="77777777" w:rsidTr="468917AB">
        <w:trPr>
          <w:trHeight w:val="285"/>
          <w:jc w:val="center"/>
        </w:trPr>
        <w:tc>
          <w:tcPr>
            <w:tcW w:w="277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8CD8E28" w14:textId="066DAE3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°C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460B05A" w14:textId="67337914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8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F26E532" w14:textId="42E721D6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7CC55B7" w14:textId="6EE35D73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256EB44" w14:textId="5EB9570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</w:tbl>
    <w:p w14:paraId="07E58879" w14:textId="1EDCB8E1" w:rsidR="00D8258D" w:rsidRDefault="00D8258D" w:rsidP="6A03604E">
      <w:pPr>
        <w:spacing w:line="276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C01B2E1" w14:textId="1F3F9312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Jiang Y-L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o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W-J, Liu F, et al (2024) Proposal of one new family, seven new genera and seventy new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ous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 species mostly isolated from Tibet and Yunnan provinces, China. Stud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ycol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153:57–153.</w:t>
      </w:r>
      <w:r w:rsidR="008364C7" w:rsidRPr="004D5702">
        <w:rPr>
          <w:lang w:val="en-US"/>
        </w:rPr>
        <w:t xml:space="preserve"> </w:t>
      </w:r>
      <w:r w:rsidR="008364C7" w:rsidRPr="008364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tps://doi.org/10.3114/sim.2024.109.02</w:t>
      </w:r>
    </w:p>
    <w:p w14:paraId="7F48B2A8" w14:textId="034FD5C5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Li A, Yuan F, Groenewald M, et al (2020) Diversity and phylogeny of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ous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s from plant leaves and soil: Proposal of two new orders, three new families, eight new genera and one hundred and seven new species. Stud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ycol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96:17–140.</w:t>
      </w:r>
      <w:r w:rsidR="008364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364C7" w:rsidRPr="008364C7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tps://doi.org/10.1016/j.simyco.2020.01.002</w:t>
      </w:r>
    </w:p>
    <w:p w14:paraId="3B82131C" w14:textId="611BF0BF" w:rsidR="00D8258D" w:rsidRPr="00B84725" w:rsidRDefault="00FF7396">
      <w:pPr>
        <w:rPr>
          <w:lang w:val="en-US"/>
        </w:rPr>
      </w:pPr>
      <w:r w:rsidRPr="00B84725">
        <w:rPr>
          <w:lang w:val="en-US"/>
        </w:rPr>
        <w:br w:type="page"/>
      </w:r>
    </w:p>
    <w:p w14:paraId="2BADED6F" w14:textId="37BB1F4F" w:rsidR="00D8258D" w:rsidRPr="00B84725" w:rsidRDefault="1DA93E2E" w:rsidP="0E031FD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1DA93E2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Table S3: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Physiological characteristics of the species belonging to the genus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(according to Jiang et al., 2024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Yurkov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t al., 2015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otedar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t al., 2019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; this study). Acronyms stand for: +: Growth; -: No growth; D: Delayed growth; V: variable; W: Weak growth and NR: not reported.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hilense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nvestigated in this study, is highlighted in bold font. These results of carbon assimilation C07_B20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T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were obtained from YT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icroPlate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(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iolog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) and nitrogen assimilation and glucose fermentation, according to Kurtzman et al., 2011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3180"/>
        <w:gridCol w:w="3270"/>
        <w:gridCol w:w="2760"/>
        <w:gridCol w:w="2759"/>
      </w:tblGrid>
      <w:tr w:rsidR="6A03604E" w14:paraId="19E7A625" w14:textId="77777777" w:rsidTr="468917AB">
        <w:trPr>
          <w:trHeight w:val="315"/>
          <w:jc w:val="center"/>
        </w:trPr>
        <w:tc>
          <w:tcPr>
            <w:tcW w:w="2628" w:type="dxa"/>
            <w:tcBorders>
              <w:top w:val="single" w:sz="6" w:space="0" w:color="auto"/>
              <w:left w:val="single" w:sz="6" w:space="0" w:color="auto"/>
              <w:bottom w:val="nil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5F592D" w14:textId="2A7F8CD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pecies</w:t>
            </w:r>
          </w:p>
        </w:tc>
        <w:tc>
          <w:tcPr>
            <w:tcW w:w="3180" w:type="dxa"/>
            <w:tcBorders>
              <w:top w:val="single" w:sz="6" w:space="0" w:color="auto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1C34E65" w14:textId="75ABDEC0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Cystobasidium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hilense</w:t>
            </w:r>
            <w:proofErr w:type="spellEnd"/>
            <w:r w:rsidRPr="6A03604E">
              <w:rPr>
                <w:rFonts w:ascii="Aptos" w:eastAsia="Aptos" w:hAnsi="Aptos" w:cs="Aptos"/>
              </w:rPr>
              <w:t xml:space="preserve"> </w:t>
            </w: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p.</w:t>
            </w:r>
            <w:r w:rsidRPr="6A03604E">
              <w:rPr>
                <w:rFonts w:ascii="Aptos" w:eastAsia="Aptos" w:hAnsi="Aptos" w:cs="Aptos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nov.</w:t>
            </w:r>
            <w:proofErr w:type="spellEnd"/>
          </w:p>
        </w:tc>
        <w:tc>
          <w:tcPr>
            <w:tcW w:w="3270" w:type="dxa"/>
            <w:tcBorders>
              <w:top w:val="single" w:sz="6" w:space="0" w:color="auto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70A46420" w14:textId="63B00C22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. cunninghamiae</w:t>
            </w: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760" w:type="dxa"/>
            <w:tcBorders>
              <w:top w:val="single" w:sz="6" w:space="0" w:color="auto"/>
              <w:bottom w:val="nil"/>
            </w:tcBorders>
            <w:tcMar>
              <w:left w:w="105" w:type="dxa"/>
              <w:right w:w="105" w:type="dxa"/>
            </w:tcMar>
            <w:vAlign w:val="center"/>
          </w:tcPr>
          <w:p w14:paraId="3B8FF8E9" w14:textId="2D1013DB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C. psychroaquaticum</w:t>
            </w: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759" w:type="dxa"/>
            <w:tcBorders>
              <w:top w:val="single" w:sz="6" w:space="0" w:color="auto"/>
              <w:bottom w:val="nil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99046E" w14:textId="0784096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C.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lysinophilum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  <w:t>2,3</w:t>
            </w:r>
          </w:p>
        </w:tc>
      </w:tr>
      <w:tr w:rsidR="6A03604E" w14:paraId="7ADDC9D2" w14:textId="77777777" w:rsidTr="468917AB">
        <w:trPr>
          <w:trHeight w:val="315"/>
          <w:jc w:val="center"/>
        </w:trPr>
        <w:tc>
          <w:tcPr>
            <w:tcW w:w="2628" w:type="dxa"/>
            <w:tcBorders>
              <w:top w:val="nil"/>
              <w:left w:val="single" w:sz="6" w:space="0" w:color="auto"/>
              <w:bottom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8C12384" w14:textId="5757B8C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llection code</w:t>
            </w:r>
          </w:p>
        </w:tc>
        <w:tc>
          <w:tcPr>
            <w:tcW w:w="3180" w:type="dxa"/>
            <w:tcBorders>
              <w:top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F8B701" w14:textId="59E0E01B" w:rsidR="6A03604E" w:rsidRDefault="004D5702" w:rsidP="004D57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GM 366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6A03604E"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07</w:t>
            </w:r>
            <w:r w:rsidR="0085063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6A03604E" w:rsidRPr="6A03604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B20</w:t>
            </w:r>
            <w:r w:rsidR="00F02D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3270" w:type="dxa"/>
            <w:tcBorders>
              <w:top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FFBB01" w14:textId="26C8FA0E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XSR28-13 (=CGMCC 2.6841)</w:t>
            </w:r>
          </w:p>
        </w:tc>
        <w:tc>
          <w:tcPr>
            <w:tcW w:w="2760" w:type="dxa"/>
            <w:tcBorders>
              <w:top w:val="nil"/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96D582" w14:textId="3FA5A587" w:rsidR="6A03604E" w:rsidRDefault="004D5702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-833 (=</w:t>
            </w:r>
            <w:r w:rsidR="6A03604E"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SM 27713)</w:t>
            </w:r>
          </w:p>
        </w:tc>
        <w:tc>
          <w:tcPr>
            <w:tcW w:w="2759" w:type="dxa"/>
            <w:tcBorders>
              <w:top w:val="nil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12D532" w14:textId="3EB9D8E3" w:rsidR="6A03604E" w:rsidRDefault="004D5702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JCM 5951 (=</w:t>
            </w:r>
            <w:r w:rsidR="6A03604E"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BS 9126)</w:t>
            </w:r>
          </w:p>
        </w:tc>
      </w:tr>
      <w:tr w:rsidR="6A03604E" w14:paraId="65FA3C0D" w14:textId="77777777" w:rsidTr="468917AB">
        <w:trPr>
          <w:trHeight w:val="315"/>
          <w:jc w:val="center"/>
        </w:trPr>
        <w:tc>
          <w:tcPr>
            <w:tcW w:w="2628" w:type="dxa"/>
            <w:tcBorders>
              <w:top w:val="single" w:sz="6" w:space="0" w:color="auto"/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051B850" w14:textId="118F94BD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Carbon assimilation</w:t>
            </w:r>
          </w:p>
        </w:tc>
        <w:tc>
          <w:tcPr>
            <w:tcW w:w="318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0FE1DB4" w14:textId="62FA7A25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7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ACBBB5" w14:textId="117B9268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tcBorders>
              <w:top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DD0B0F" w14:textId="77914D35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top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CA9802B" w14:textId="5EF85F1A" w:rsidR="6A03604E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41FA2AB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3F2D203" w14:textId="275DFBA6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odium citrat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45767F2" w14:textId="055766B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8E1D565" w14:textId="51FC92A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14F05CE" w14:textId="79F1240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E073B6" w14:textId="45835E0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1F23BB77" w14:textId="77777777" w:rsidTr="468917AB">
        <w:trPr>
          <w:trHeight w:val="27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7F89AB7" w14:textId="66AF8A5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itric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65FD520" w14:textId="6DE1487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DF44234" w14:textId="6E5F1E1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02D0164" w14:textId="671218A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120121" w14:textId="5FA4CFE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BA9AECB" w14:textId="77777777" w:rsidTr="468917AB">
        <w:trPr>
          <w:trHeight w:val="13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2CF35CB" w14:textId="46940E5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arabin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F5F5A6F" w14:textId="0C1C2FD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BC81F51" w14:textId="100F727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35EDC61" w14:textId="7D94194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69548D" w14:textId="62A9FB0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045F404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56147F7" w14:textId="6C252A3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-arabin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B8092CD" w14:textId="20F8915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E997CB3" w14:textId="03A4794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4CA9E92" w14:textId="685EF02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AAE230" w14:textId="38EE93D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9B1D2EC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03A418B" w14:textId="2A3017B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mannitol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F66B12B" w14:textId="6820C27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93D7CEE" w14:textId="0EF6A9D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276FCF9" w14:textId="4FC838B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FB7738" w14:textId="5418687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0DBF83A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9112F14" w14:textId="70AC425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F9550A9" w14:textId="10C2846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EAB05E9" w14:textId="45E9FAE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9D4AEE7" w14:textId="23E84DE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D22452" w14:textId="6A339FC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EE68B6F" w14:textId="77777777" w:rsidTr="468917AB">
        <w:trPr>
          <w:trHeight w:val="13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5032DF" w14:textId="3DE3DED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-erythritol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345E685" w14:textId="79922BA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E172D8C" w14:textId="57D6057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6E26022" w14:textId="3420543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E715212" w14:textId="4DBDDB9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5022CC5C" w14:textId="77777777" w:rsidTr="468917AB">
        <w:trPr>
          <w:trHeight w:val="18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1D72E01" w14:textId="6AAC80B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alact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D4D4A66" w14:textId="359EDEC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E409EC2" w14:textId="4018C63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C05FF3A" w14:textId="715B670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9FE1B71" w14:textId="4E8470A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9921D8F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9B31D68" w14:textId="1193306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luc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92C2375" w14:textId="0DCD7CE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02375ED" w14:textId="6AEE544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E08E3E3" w14:textId="7C58E26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C08925" w14:textId="6B1179C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857A244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3D03413" w14:textId="230401B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ycerol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82FA18C" w14:textId="314FA24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CF1CDE7" w14:textId="5E29AB7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E5B2C5F" w14:textId="1E057E8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B1D1FD" w14:textId="6AD9F77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3E0E64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8D9ADB2" w14:textId="1D404BF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yo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inositol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5903577" w14:textId="74F454F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E999E22" w14:textId="029DD0D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64DDB5D" w14:textId="06B133A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B17085" w14:textId="18D2FB3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24EA3D1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B91EDA8" w14:textId="6DC8362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act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B500AF1" w14:textId="379CAA0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E696DC9" w14:textId="5F42FA1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AF66BAF" w14:textId="61FE9E2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EDB306" w14:textId="0E0A3DA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475D912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85A4A56" w14:textId="3C11941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hamn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CB9AD41" w14:textId="1A171FB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DDA658A" w14:textId="47A6193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38EE4E8" w14:textId="4895659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011D3F" w14:textId="46404D9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14:paraId="415BB646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EBF808" w14:textId="6F02781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t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D9D073C" w14:textId="56EB433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9895431" w14:textId="18FCFBB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15BCF71" w14:textId="528EC67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313D9A" w14:textId="28C4E77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3E50257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FD24EF4" w14:textId="0A78DA7D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altri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A572525" w14:textId="1D3B6E6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82C1210" w14:textId="1BEE3A2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EEEC0AB" w14:textId="00C925F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0B888C" w14:textId="4300DFE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D6DAD65" w14:textId="77777777" w:rsidTr="468917AB">
        <w:trPr>
          <w:trHeight w:val="18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A9DD636" w14:textId="40D9B66F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libi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92A2559" w14:textId="7FAC0CD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C782997" w14:textId="64EA6E5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6EAEB87" w14:textId="0295AC5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7C70D3" w14:textId="442F30A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B46429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DD2C689" w14:textId="6450FBF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lezit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BED1DE5" w14:textId="4C30FA4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D7B8CD7" w14:textId="1595BC8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A760B32" w14:textId="6A5096F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B269F8C" w14:textId="79DB62C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21D3D5B0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0914C3B" w14:textId="16C683A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ucr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10334D2" w14:textId="077C19D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DA69CAD" w14:textId="0E16A65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C28AE9A" w14:textId="3D0639C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60ACB9" w14:textId="48D5A61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6D824DE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604442A" w14:textId="293C328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ellobi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8ED594B" w14:textId="62EF13C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A8E5EA3" w14:textId="69752CA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D3AFEFF" w14:textId="2BE9B5D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0AD4F4" w14:textId="4302248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0E337D85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38A568C" w14:textId="7141608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glucosamin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5CFAA28" w14:textId="700F8DB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D2863CB" w14:textId="28FE254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55E316C" w14:textId="641E38F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76233B" w14:textId="0EC6C5D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6D51B61D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D2C6DD8" w14:textId="09201B8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N-acetyl-D-glucosamin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438D8D7" w14:textId="1892B87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6B2C6CE6" w14:textId="72B0AD0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A58F306" w14:textId="000CB9B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3D6766" w14:textId="5560E6B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3DAD46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2923B75" w14:textId="0C57F18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 rib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CAF10D2" w14:textId="662E228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5720F93" w14:textId="47636E5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BE89783" w14:textId="01F718C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43BBE75" w14:textId="72CAA45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E7FB52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1ED2883" w14:textId="3EFE389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sorbitol (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ucitol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65B4135" w14:textId="3095418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1A36DA4" w14:textId="6FF4143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430E485" w14:textId="7F9CB37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F7BC03" w14:textId="296D6F5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9742909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8CFFC7D" w14:textId="2FBB175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donitol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C088606" w14:textId="197575C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9A1353A" w14:textId="58199C5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AE681F9" w14:textId="554691D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1F68DC" w14:textId="31F58DD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9CF40F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F9A35D3" w14:textId="2167E87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rabitol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81A1C27" w14:textId="5B1754F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CC5B8DE" w14:textId="16E2C3D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C78ED52" w14:textId="20CFFA8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E5A6B50" w14:textId="4B5A21F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1EB8209C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4DF5992" w14:textId="22AC18E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nulin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DC262A8" w14:textId="25EE7A7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9CC6F3A" w14:textId="59DDFDD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20169A4" w14:textId="05C9FFF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F182FD" w14:textId="3E553D1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B3D7ED8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0CB1B83" w14:textId="35025D56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ffin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A197835" w14:textId="24CAB82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61F703D" w14:textId="0E07642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E015D7B" w14:textId="39E5D9E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7715FD" w14:textId="378B62A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617D334A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38897D3" w14:textId="347CB0AE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alicin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AB5A93E" w14:textId="4374E20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124184F" w14:textId="5828963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00C06A8" w14:textId="1F08398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4E9D0C" w14:textId="4DB4E84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</w:tr>
      <w:tr w:rsidR="6A03604E" w14:paraId="162AF659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E7C3334" w14:textId="6168A5C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-sorb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5B359EA" w14:textId="1DE6453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76F422D" w14:textId="6C2FDF2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0C4F044" w14:textId="56EBA2E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275B17" w14:textId="09D0ED1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5E99" w:themeColor="text2" w:themeTint="BF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215E99" w:themeColor="text2" w:themeTint="BF"/>
                <w:sz w:val="22"/>
                <w:szCs w:val="22"/>
                <w:lang w:val="en-US"/>
              </w:rPr>
              <w:t>-</w:t>
            </w:r>
          </w:p>
        </w:tc>
      </w:tr>
      <w:tr w:rsidR="6A03604E" w14:paraId="331E6689" w14:textId="77777777" w:rsidTr="468917AB">
        <w:trPr>
          <w:trHeight w:val="33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ABBDE8E" w14:textId="6150059A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mar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55A2104" w14:textId="1641CE5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7BBC119" w14:textId="1B643EF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09242E4" w14:textId="469B072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7D7084" w14:textId="5DED410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5C7C1E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99B2576" w14:textId="600C697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-malic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12B61E0" w14:textId="0A41122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611DC92" w14:textId="592917D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7CFCAD7" w14:textId="5BED8D4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C39495F" w14:textId="188BB7E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11B9390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17C9AD5" w14:textId="0000E02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succin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acid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monomethyl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ester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2F6517B" w14:textId="72E230A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E6B4671" w14:textId="57E3103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53C3A5C" w14:textId="3706377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2B2AAC" w14:textId="166F722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6171C45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F13EBF3" w14:textId="629F11A6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romosuccin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5E2DEFA" w14:textId="0340C92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D26387C" w14:textId="32C1D0A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36A1993" w14:textId="6D6415F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F97815" w14:textId="2AD66C7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F74B27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B95A76B" w14:textId="5EA3B9EC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-glutamic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57A7645" w14:textId="4DCB372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20C8467" w14:textId="7E2ED4F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9F3E617" w14:textId="3AD6069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F49F44" w14:textId="3E2418C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AD44368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19CCB89" w14:textId="6B8D85F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 γ-aminobutyric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BFD2837" w14:textId="1DD9A33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3DE570C" w14:textId="55A5976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67BF044" w14:textId="0F01F7A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9995DDD" w14:textId="6014411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088BF2A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16EDDA" w14:textId="1238CB6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α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ketoglutar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E9A53C1" w14:textId="5D5A58E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288AC86" w14:textId="6FE1E64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C3664E0" w14:textId="0482458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995999" w14:textId="5F6680D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2790450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B7D87FA" w14:textId="0DA8DC6E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-keto-gluconic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CCE5E31" w14:textId="2FBEC06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65594350" w14:textId="7A3938B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0E467B9" w14:textId="03B3F42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74ABBB" w14:textId="15928A2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67C854CA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C5FD899" w14:textId="7C75597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ucon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8DB8030" w14:textId="500BD4E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C21641C" w14:textId="45BCF13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F718028" w14:textId="1020C77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7ADD9E" w14:textId="4EC4920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65C6DDE1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4A878FA" w14:textId="0FF074F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xtrin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3C7936D" w14:textId="0CCD575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7D83F9D" w14:textId="03E9E4D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E2ACBE4" w14:textId="3E4317E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849AAE" w14:textId="379F95C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64AAF7CD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9254836" w14:textId="247E125D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entiobi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05B6F76" w14:textId="4365113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4126EB8" w14:textId="347020E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72329CB" w14:textId="66FA4C1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6F14BA" w14:textId="7B503AF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EC1CC9F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353993E" w14:textId="7367BA6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latin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16839B0" w14:textId="42CF353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E1CC524" w14:textId="0B4D477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7C9E114" w14:textId="58398DE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FD44A0" w14:textId="33EDA5D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D1AD30F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56DAD3" w14:textId="21E8838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tachy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76FC063" w14:textId="7E995CC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5A1CDCE" w14:textId="25CD571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60EE24D" w14:textId="15EBC65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15ADD84" w14:textId="420723E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63CD2AC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9BCA6A" w14:textId="2F6295E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rehal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C207120" w14:textId="1B7AD2F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62A58D9" w14:textId="14663AF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6CBF8E3" w14:textId="0D05205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6C6620" w14:textId="37535FA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0BD5D92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1B7FD4E" w14:textId="58821D2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uran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2D28A73" w14:textId="6578A28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05B92F6" w14:textId="56365AD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6E7155A" w14:textId="5CFB3F6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F20DA6" w14:textId="3B29212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85DB88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1AD5538" w14:textId="43DE71B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sic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7A60846" w14:textId="09021EB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4E7330B" w14:textId="69CA39C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570113D" w14:textId="02C0A58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9D2B1A" w14:textId="1D6D57C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36ECBA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B8B1F38" w14:textId="662C7FDD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α-methyl-D-glucosid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0673777" w14:textId="6BD82B5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V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B718B35" w14:textId="6443408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DE00F31" w14:textId="7F42B4C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60EFD3" w14:textId="0FFF4C0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5F6971D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735948F" w14:textId="3F47E70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β-methyl-D-glucosid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49EE2C8" w14:textId="4855D04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6EEB4301" w14:textId="2E42882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629A929" w14:textId="0FF9DE1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A58ADD" w14:textId="7BA2EE6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6F491633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5374F03" w14:textId="16F9822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amygdalin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E360B65" w14:textId="74DCB25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6952EEC" w14:textId="4D2538C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8BBA2C6" w14:textId="0667200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170281" w14:textId="53F2048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1247BC52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DA97219" w14:textId="675E649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rbutin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5D81D27" w14:textId="4C3E39A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128D582" w14:textId="76033F9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B27C342" w14:textId="796765C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18F51A" w14:textId="3958C05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0F452AE5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2770C4D" w14:textId="590C40A3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licin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2097FAB" w14:textId="50A9811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CD8F774" w14:textId="61B4993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B4B6EFD" w14:textId="18C6663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91C886" w14:textId="547D617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896EEA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7A604B33" w14:textId="38F5C44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ltitol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1AFE81B" w14:textId="343A9EA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2F1B877" w14:textId="1E618A3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C438882" w14:textId="0BE4E65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38E1C0" w14:textId="582A7E3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68DFFE3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62F08CC" w14:textId="726C7DB1" w:rsidR="6A03604E" w:rsidRDefault="468917AB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468917A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xylitol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06C38D0" w14:textId="00EB679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A0ADA70" w14:textId="414EC9D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B5FC14B" w14:textId="7C335A8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366E86" w14:textId="53C9855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5F3CD17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690E14B" w14:textId="597CB04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methyl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succinate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 xml:space="preserve"> + 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s-CL"/>
              </w:rPr>
              <w:t>xylos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FC92B78" w14:textId="458F820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75C1227" w14:textId="355C7D4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98C70A8" w14:textId="74E527B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FCE98C" w14:textId="15DA7BF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EC8C43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A1E5F81" w14:textId="7FF97996" w:rsidR="6A03604E" w:rsidRPr="00B84725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t-PT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pt-PT"/>
              </w:rPr>
              <w:t>N-acetyl-L-glutamic acid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CE9B1D3" w14:textId="0C954E4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CE7E7B6" w14:textId="7314A4A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7F8E7BB" w14:textId="37E2165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F619A0" w14:textId="0BC667B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2CEB9B4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9B5AB7D" w14:textId="0181922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quinol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249786C" w14:textId="73BF6B4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69358B9" w14:textId="70FF630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699770B" w14:textId="6292B95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762B67" w14:textId="0555D07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0278B19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11DBCEA" w14:textId="08A533B8" w:rsidR="6A03604E" w:rsidRPr="00B84725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glucuronic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acid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B131955" w14:textId="1FFB8B4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845E067" w14:textId="562C78E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DC18E54" w14:textId="3E7E1C5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3FC62B" w14:textId="21692BD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07F3AE5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4A71E9D" w14:textId="2AB8075D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extrin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15589E9" w14:textId="3A23599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3B18BA3" w14:textId="372F8FE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4D55CF6" w14:textId="5A7023E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6C257A" w14:textId="317F99B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92BC173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CA48B28" w14:textId="5D8D0D2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</w:t>
            </w:r>
            <w:proofErr w:type="spellStart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libiose</w:t>
            </w:r>
            <w:proofErr w:type="spellEnd"/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8345510" w14:textId="66930FB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0845705" w14:textId="26AAF36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BED873C" w14:textId="62EF25D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EAACA7" w14:textId="7596FA2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419727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1CCD458" w14:textId="36EC482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-galactose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7AFE401" w14:textId="3EACB9D1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A436502" w14:textId="3947C59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EDB9AE6" w14:textId="25ED669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7E8D9B" w14:textId="5650506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0371803D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5AC77F7" w14:textId="5BED6339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-inositol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927B155" w14:textId="75A4755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13630AD" w14:textId="287FBFE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5F3A3AF" w14:textId="6997ADA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5F1BCDB" w14:textId="7459B20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D2495B4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3B4EE415" w14:textId="30BBCEF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,2-propanediol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E6B2F3F" w14:textId="7FC9D54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534AC686" w14:textId="30E7811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2B3682F" w14:textId="2E6E4AE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D60DAE" w14:textId="7678ABD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2E5DE99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591B067" w14:textId="1FA9793F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etoin + D-xyl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5278C90D" w14:textId="3D275A6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EA6DAAF" w14:textId="751B6CD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0740696" w14:textId="4E7F770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CDE10F9" w14:textId="5FC422E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92B870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2534526" w14:textId="126DBCC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Nitrogen assimilation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21CE492" w14:textId="2D5DEB6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C6D3797" w14:textId="747D9B7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2035A98" w14:textId="4A6F74C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464861" w14:textId="575EFCB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14:paraId="7628F31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52F3A718" w14:textId="3182717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monium sulfat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F361E49" w14:textId="6097DBB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16E1FB6" w14:textId="3121C46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5335011" w14:textId="503DE34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AE9496" w14:textId="089570C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545D2BD7" w14:textId="77777777" w:rsidTr="468917AB">
        <w:trPr>
          <w:trHeight w:val="16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29C9A51" w14:textId="4EE0C15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reatine</w:t>
            </w:r>
            <w:proofErr w:type="spellEnd"/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967FD0B" w14:textId="491E45F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6D48D80" w14:textId="6792A3B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9F3F5E7" w14:textId="37044E6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588C19" w14:textId="210780D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2D50831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88F14C9" w14:textId="36F1D2F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potassium nitrat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DEBCADF" w14:textId="2A1A1AE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07C0981" w14:textId="719526F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C4D12D1" w14:textId="47C1D32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2DABCD5" w14:textId="31E3926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14:paraId="17765FDD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63C175A" w14:textId="02FB4BE8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odium nitrit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7DD6BA1B" w14:textId="7A9EF33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799FA18" w14:textId="19A0E4B5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B4234B4" w14:textId="58FDA6A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872F2A" w14:textId="2A4FBA5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1F4DFE4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99980C6" w14:textId="2F353472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Fermentation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5669C93" w14:textId="3BF7CB5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F8CDF0B" w14:textId="5ACB496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5FCD2DD3" w14:textId="166BB9A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F88E54" w14:textId="6B7E0B7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2D280D4A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322EA77" w14:textId="0C80549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glucos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11CB454" w14:textId="2CB6B4F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33FAD007" w14:textId="72C4FA0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E5001CD" w14:textId="21325FD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E09B3A" w14:textId="6474AD7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7FCE329B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1D47BBC" w14:textId="24654021" w:rsidR="6A03604E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ditional Test </w:t>
            </w: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090492E" w14:textId="29417CBA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09227C7" w14:textId="43681F9D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333E4067" w14:textId="501797A9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9AE4298" w14:textId="35E1F876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269E6FE9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67A3F88B" w14:textId="4ABB5FD3" w:rsidR="6A03604E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ynthesis of extracellular amyloids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18FC18E" w14:textId="20890B9E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E454F75" w14:textId="7E56B45D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7A53B466" w14:textId="006F09C5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992CA2" w14:textId="72A99390" w:rsidR="6A03604E" w:rsidRPr="0013479B" w:rsidRDefault="6A03604E" w:rsidP="6A03604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R</w:t>
            </w:r>
          </w:p>
        </w:tc>
      </w:tr>
      <w:tr w:rsidR="6A03604E" w14:paraId="7275E956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0324A49F" w14:textId="4C39E14E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3188A43D" w14:textId="661CEFF3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4D111095" w14:textId="385D42E2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FDEC0F1" w14:textId="28D3DA9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07283A" w14:textId="0904A59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6A03604E" w14:paraId="3CE8C5D0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AB3CB27" w14:textId="57B80E27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4°C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178FC088" w14:textId="4CAA8ED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233D78D2" w14:textId="2344CC07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42086E30" w14:textId="363BF87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521A18" w14:textId="6CF2BCF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4FE0D303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0170D93" w14:textId="48D34520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°C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4532FC41" w14:textId="0C79F8D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196A5011" w14:textId="2F9230C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67FEEDD6" w14:textId="01E67FC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F8688F" w14:textId="12FA19B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006EF0DE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4EDDBB55" w14:textId="2DD11E95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°C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07007984" w14:textId="1AD79C48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26445F3" w14:textId="47AAAE2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25D550C1" w14:textId="76E8B3D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D2E964F" w14:textId="525FEE9D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R</w:t>
            </w:r>
          </w:p>
        </w:tc>
      </w:tr>
      <w:tr w:rsidR="6A03604E" w14:paraId="3DA0E144" w14:textId="77777777" w:rsidTr="468917AB">
        <w:trPr>
          <w:trHeight w:val="27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10CFAE44" w14:textId="246C1CC1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°C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24C1461F" w14:textId="4762893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0C27DF4B" w14:textId="7B3E99F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14BEE874" w14:textId="2C4D7FC6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6CA7FB4" w14:textId="587EB04F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</w:tr>
      <w:tr w:rsidR="6A03604E" w14:paraId="4A5F73EF" w14:textId="77777777" w:rsidTr="468917AB">
        <w:trPr>
          <w:trHeight w:val="270"/>
          <w:jc w:val="center"/>
        </w:trPr>
        <w:tc>
          <w:tcPr>
            <w:tcW w:w="2628" w:type="dxa"/>
            <w:tcBorders>
              <w:left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CA97166" w14:textId="076F9A6B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°C</w:t>
            </w:r>
          </w:p>
        </w:tc>
        <w:tc>
          <w:tcPr>
            <w:tcW w:w="3180" w:type="dxa"/>
            <w:tcMar>
              <w:left w:w="105" w:type="dxa"/>
              <w:right w:w="105" w:type="dxa"/>
            </w:tcMar>
            <w:vAlign w:val="center"/>
          </w:tcPr>
          <w:p w14:paraId="6EA55718" w14:textId="0C97EB3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Mar>
              <w:left w:w="105" w:type="dxa"/>
              <w:right w:w="105" w:type="dxa"/>
            </w:tcMar>
            <w:vAlign w:val="center"/>
          </w:tcPr>
          <w:p w14:paraId="761AB861" w14:textId="5664E4AE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Mar>
              <w:left w:w="105" w:type="dxa"/>
              <w:right w:w="105" w:type="dxa"/>
            </w:tcMar>
            <w:vAlign w:val="center"/>
          </w:tcPr>
          <w:p w14:paraId="0888C629" w14:textId="29AE822C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F1448E" w14:textId="4D885E14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14:paraId="2E1743B4" w14:textId="77777777" w:rsidTr="468917AB">
        <w:trPr>
          <w:trHeight w:val="285"/>
          <w:jc w:val="center"/>
        </w:trPr>
        <w:tc>
          <w:tcPr>
            <w:tcW w:w="2628" w:type="dxa"/>
            <w:tcBorders>
              <w:left w:val="single" w:sz="6" w:space="0" w:color="auto"/>
              <w:bottom w:val="single" w:sz="6" w:space="0" w:color="auto"/>
            </w:tcBorders>
            <w:tcMar>
              <w:top w:w="15" w:type="dxa"/>
              <w:left w:w="60" w:type="dxa"/>
              <w:bottom w:w="15" w:type="dxa"/>
              <w:right w:w="60" w:type="dxa"/>
            </w:tcMar>
            <w:vAlign w:val="center"/>
          </w:tcPr>
          <w:p w14:paraId="2170D3A7" w14:textId="30A0AD04" w:rsidR="6A03604E" w:rsidRDefault="6A03604E" w:rsidP="6A03604E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A03604E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7°C</w:t>
            </w:r>
          </w:p>
        </w:tc>
        <w:tc>
          <w:tcPr>
            <w:tcW w:w="318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BCC7BD" w14:textId="0817ABA0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27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3A1072" w14:textId="2B91D6FB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60" w:type="dxa"/>
            <w:tcBorders>
              <w:bottom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74EDC3" w14:textId="29ECAE0A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759" w:type="dxa"/>
            <w:tcBorders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79B238A" w14:textId="243794B9" w:rsidR="6A03604E" w:rsidRPr="0013479B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13479B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</w:tbl>
    <w:p w14:paraId="216859F7" w14:textId="5F64F28C" w:rsidR="00D8258D" w:rsidRDefault="00D8258D" w:rsidP="6A03604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5AC4AF19" w14:textId="499DE66E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Jiang Y-L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o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W-J, Liu F, et al (2024) Proposal of one new family, seven new genera and seventy new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</w:t>
      </w:r>
      <w:r w:rsidRPr="0E031FD2">
        <w:rPr>
          <w:rFonts w:ascii="Times New Roman" w:eastAsia="Times New Roman" w:hAnsi="Times New Roman" w:cs="Times New Roman"/>
          <w:sz w:val="22"/>
          <w:szCs w:val="22"/>
          <w:lang w:val="en-US"/>
        </w:rPr>
        <w:t>ous</w:t>
      </w:r>
      <w:proofErr w:type="spellEnd"/>
      <w:r w:rsidRPr="0E031FD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yeast species mostly isolated from Tibet and Yunnan provinces, China. Stud </w:t>
      </w:r>
      <w:proofErr w:type="spellStart"/>
      <w:r w:rsidRPr="0E031FD2">
        <w:rPr>
          <w:rFonts w:ascii="Times New Roman" w:eastAsia="Times New Roman" w:hAnsi="Times New Roman" w:cs="Times New Roman"/>
          <w:sz w:val="22"/>
          <w:szCs w:val="22"/>
          <w:lang w:val="en-US"/>
        </w:rPr>
        <w:t>Mycol</w:t>
      </w:r>
      <w:proofErr w:type="spellEnd"/>
      <w:r w:rsidRPr="0E031FD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53:57–153.</w:t>
      </w:r>
      <w:r w:rsidR="008364C7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="008364C7" w:rsidRPr="008364C7">
        <w:rPr>
          <w:rFonts w:ascii="Times New Roman" w:eastAsia="Times New Roman" w:hAnsi="Times New Roman" w:cs="Times New Roman"/>
          <w:sz w:val="22"/>
          <w:szCs w:val="22"/>
          <w:lang w:val="en-US"/>
        </w:rPr>
        <w:t>https://doi.org/10.3114/sim.2024.109.02</w:t>
      </w:r>
      <w:r w:rsidRPr="0E031FD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</w:p>
    <w:p w14:paraId="23EC9E27" w14:textId="61E28C8A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Yurkov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A. M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Kachalkin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A. V., Daniel, H. M., Groenewald, M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Libkind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D., de Garcia, V., ... &amp;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egerow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D. (2015). Two yeast species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psychroaquaticum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fa sp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rietchieii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fa sp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isolated from natural environments, and the transfer of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Rhodotorula</w:t>
      </w:r>
      <w:proofErr w:type="spellEnd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minut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clade members to the genus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Antonie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Van Leeuwenhoek, 107, 173-185.</w:t>
      </w:r>
      <w:r w:rsid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5063A" w:rsidRP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tps://doi.org/10.1007/s10482-014-0315-0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03CD450F" w14:textId="5A2BCD07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Fotedar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R, Fell JW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oekhout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T, et al (2019)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Cystobasidium</w:t>
      </w:r>
      <w:proofErr w:type="spellEnd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halotolerans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a novel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ous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 species isolated from the Arabian Gulf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nt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J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yst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vol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icrobiol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69:839–845.</w:t>
      </w:r>
      <w:r w:rsid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5063A" w:rsidRP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tps://doi.org/10.1099/ijsem.0.003250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09473F54" w14:textId="36C621BB" w:rsidR="00D8258D" w:rsidRPr="00B84725" w:rsidRDefault="00D8258D" w:rsidP="0E031FD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6BB7A9AB" w14:textId="5493BFF9" w:rsidR="00D8258D" w:rsidRPr="00B84725" w:rsidRDefault="00D8258D" w:rsidP="6A03604E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0DFEF80" w14:textId="3C7B6918" w:rsidR="00D8258D" w:rsidRPr="00B84725" w:rsidRDefault="00D8258D" w:rsidP="6A03604E">
      <w:pPr>
        <w:rPr>
          <w:rFonts w:ascii="Aptos" w:eastAsia="Aptos" w:hAnsi="Aptos" w:cs="Aptos"/>
          <w:color w:val="000000" w:themeColor="text1"/>
          <w:lang w:val="en-US"/>
        </w:rPr>
      </w:pPr>
    </w:p>
    <w:p w14:paraId="6633B213" w14:textId="5D45E379" w:rsidR="00D8258D" w:rsidRPr="00B84725" w:rsidRDefault="00FF7396">
      <w:pPr>
        <w:rPr>
          <w:lang w:val="en-US"/>
        </w:rPr>
      </w:pPr>
      <w:r w:rsidRPr="00B84725">
        <w:rPr>
          <w:lang w:val="en-US"/>
        </w:rPr>
        <w:br w:type="page"/>
      </w:r>
    </w:p>
    <w:p w14:paraId="37FF9EC8" w14:textId="332D3709" w:rsidR="00D8258D" w:rsidRPr="00C255CA" w:rsidRDefault="1DA93E2E" w:rsidP="6A03604E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1DA93E2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Table S4: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Physiological characteristics of the species belonging to the genus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Genolevuria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(according to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nácio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t al., 2005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Landell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et al., 2009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; this study). Acronyms stand for: +: Growth; -: No growth; D: Delayed growth; V: variable; W: Weak growth and NR: not reported. In bold is the type isolate of each genus. The results were obtained through classical tests, according to Kurtzman et al., 2011.</w:t>
      </w:r>
    </w:p>
    <w:tbl>
      <w:tblPr>
        <w:tblStyle w:val="Tablanormal2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70"/>
        <w:gridCol w:w="3840"/>
        <w:gridCol w:w="2895"/>
        <w:gridCol w:w="3285"/>
      </w:tblGrid>
      <w:tr w:rsidR="6A03604E" w:rsidRPr="004857DC" w14:paraId="300BB49D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FFFCC7" w14:textId="1A74052D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Specie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2D1C92" w14:textId="065ACAB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s-CL"/>
              </w:rPr>
              <w:t>Genolevuria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s-CL"/>
              </w:rPr>
              <w:t>patagoniensis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sp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. nov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2B04DC" w14:textId="1FE5BC6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>G. armeniaca</w:t>
            </w: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s-CL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4236000" w14:textId="509FE68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>G. bromeliarum</w:t>
            </w:r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val="es-CL"/>
              </w:rPr>
              <w:t>2</w:t>
            </w:r>
          </w:p>
        </w:tc>
      </w:tr>
      <w:tr w:rsidR="6A03604E" w:rsidRPr="004857DC" w14:paraId="205EF5F7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A047D3" w14:textId="4B999848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Sinony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B15582" w14:textId="19F0028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8730F4" w14:textId="14100BC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>Cryptococcus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>armeniacu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430D2C" w14:textId="6448D36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 xml:space="preserve">C.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s-CL"/>
              </w:rPr>
              <w:t>bromeliarum</w:t>
            </w:r>
            <w:proofErr w:type="spellEnd"/>
          </w:p>
        </w:tc>
      </w:tr>
      <w:tr w:rsidR="6A03604E" w:rsidRPr="004857DC" w14:paraId="09356E33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6B1B8C" w14:textId="2D0AEBAB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Collection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cod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EF2C7D" w14:textId="4999E2B9" w:rsidR="6A03604E" w:rsidRPr="004857DC" w:rsidRDefault="004D5702" w:rsidP="004D570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RGM 3631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(</w:t>
            </w:r>
            <w:r w:rsidR="6A03604E"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T20</w:t>
            </w:r>
            <w:r w:rsidR="0085063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  <w:r w:rsidR="6A03604E"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B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559BB6" w14:textId="5D655FF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BS 100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82F83C" w14:textId="1520033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BS 10424 = BI20</w:t>
            </w:r>
          </w:p>
        </w:tc>
      </w:tr>
      <w:tr w:rsidR="6A03604E" w:rsidRPr="004857DC" w14:paraId="2DCBA509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925A93" w14:textId="610B070B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Carbon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assimilation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8C455B" w14:textId="5A2A5B9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406D03" w14:textId="6AB6270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single" w:sz="6" w:space="0" w:color="000000" w:themeColor="text1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096EEE0" w14:textId="0321733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:rsidRPr="004857DC" w14:paraId="20DF7309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24C397" w14:textId="191C7AD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sodium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itrat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DCA5D0" w14:textId="666B728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8964E2" w14:textId="056503C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88C513" w14:textId="136CC15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097E5E09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B19CED" w14:textId="71C1BE33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arabin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20F676" w14:textId="0C7CD0D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DDC59C1" w14:textId="41E876B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EC58C4" w14:textId="2574690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0C8A424B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FC8206" w14:textId="3BA009F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L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arabin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2F5268" w14:textId="2987CBF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970C72F" w14:textId="5195838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EB7FCE6" w14:textId="493814B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0087AD0B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25CCEB" w14:textId="3F8BAF94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uconat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78C1E1" w14:textId="2A2F78F6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8E6B06" w14:textId="4C1E037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DE1062C" w14:textId="79C1D07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27AFA557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D4A249" w14:textId="44B39A17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annito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5BD6C8" w14:textId="48B446B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9A7F63" w14:textId="6088549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524CDF" w14:textId="6A38935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4AF4E0DC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8673B8" w14:textId="23935971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xyl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FCE42A" w14:textId="5A606EA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70F9133" w14:textId="1C4D1F0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36333A" w14:textId="5B93EB6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034BD4DD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D05810" w14:textId="2BD0FA6F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i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erythrito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908B08" w14:textId="4477825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180D71" w14:textId="0781FC6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2D7387A" w14:textId="49ED291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0A4A4088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842BBD" w14:textId="7E37636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ethano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A82CA4" w14:textId="62C0E2F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A6CD64" w14:textId="662B3EC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336EDA" w14:textId="5CB72F9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07EDD91E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35C357C" w14:textId="3810E94E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alact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191939" w14:textId="280451F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B3E63D" w14:textId="7074E8F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0BF6F1" w14:textId="5289301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7515CFF1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25CE03" w14:textId="285D437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uc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4CC5FA" w14:textId="4F0CFB8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D00899" w14:textId="568721C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0B34D6" w14:textId="6188A313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485C2C75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A44874" w14:textId="3AD8554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ycerol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552AA0" w14:textId="1E53309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CC65A9" w14:textId="387DA01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A95F5D" w14:textId="57FB0363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</w:t>
            </w:r>
          </w:p>
        </w:tc>
      </w:tr>
      <w:tr w:rsidR="6A03604E" w:rsidRPr="004857DC" w14:paraId="55354D22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C974DB" w14:textId="123AAC1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eso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inosito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0A6696" w14:textId="054713E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CC3DA55" w14:textId="6A6BBEE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7A39356" w14:textId="0B7E7966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317B9656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CF722F" w14:textId="6BF27136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lact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0DCEB2" w14:textId="5600535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72D92C" w14:textId="0B034E7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AF8D36" w14:textId="61EAA20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41F1174B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541FDE" w14:textId="4426C97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L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rhamn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8DAA49" w14:textId="42E2B20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FF7C6A" w14:textId="603C400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2E71F5" w14:textId="3149DDC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43449168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45870A" w14:textId="7CCCC2D4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alt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38F64B" w14:textId="19BFF8B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C0DCF9" w14:textId="1F075FD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DE92DB" w14:textId="7D54AAE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645BBACE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F2A9E4" w14:textId="463C3F59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elibi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FCF4E90" w14:textId="1A40B60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F60F2FD" w14:textId="0FDC5A1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6C1016" w14:textId="37A464F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4E8C35D3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7BE8AE" w14:textId="4A766356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ethano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2CF7D8" w14:textId="4C063906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FD9E6A" w14:textId="2861D67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17C480E" w14:textId="0BAF2AE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3444D53D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970F87" w14:textId="35253BA8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acety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ucosamin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B85BDF" w14:textId="190488D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81C6D1" w14:textId="474B9FF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0AEFD51" w14:textId="34D13D7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5F64644B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0963C9" w14:textId="4F7015FF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-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raffin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904FDF" w14:textId="4C4406B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EE343B" w14:textId="57B673C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A12707B" w14:textId="751D6CA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203CA296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BF2AEE" w14:textId="57C6F46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sucr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E12640" w14:textId="348C322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5FEAEAE" w14:textId="51939D0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40E9399" w14:textId="2B6C4DD9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</w:tr>
      <w:tr w:rsidR="6A03604E" w:rsidRPr="004857DC" w14:paraId="1D1A2CC5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EB900D" w14:textId="394F194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ellobi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4818D24" w14:textId="7EE8590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95F27D" w14:textId="771EE7F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8C4161" w14:textId="4BA779B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</w:t>
            </w:r>
          </w:p>
        </w:tc>
      </w:tr>
      <w:tr w:rsidR="6A03604E" w:rsidRPr="004857DC" w14:paraId="29735729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5ED08B" w14:textId="35EF9B8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Nitrogen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assimilation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B2D446" w14:textId="317907E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4FE032" w14:textId="08C112C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4146DED" w14:textId="765F297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:rsidRPr="004857DC" w14:paraId="5E060DD5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122F8A1" w14:textId="36418428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lastRenderedPageBreak/>
              <w:t>ammonium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sulfat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FBF718" w14:textId="686473F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A42C1A" w14:textId="30057B9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9286CE" w14:textId="5FA31D6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5E171F53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73E16C" w14:textId="0C3D1E5B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reatin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0A06249" w14:textId="14DE125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AA4B59" w14:textId="1370EAA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BA1D3B9" w14:textId="1823FB0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19ADC534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A346B2" w14:textId="13E06CF0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creatinine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080C19" w14:textId="0076C819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808E78" w14:textId="2170165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D32A92" w14:textId="7797C00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48702620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E3FA3D" w14:textId="56ADE34A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potassium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itrat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CB584B8" w14:textId="6D3ABC4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81E5BD6" w14:textId="48DAB35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C798BD4" w14:textId="17C0DE6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5D38731A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64DB79" w14:textId="76718935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sodium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itrit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DC79649" w14:textId="563BD039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DC84161" w14:textId="7819213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E304915" w14:textId="2253748C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</w:t>
            </w:r>
          </w:p>
        </w:tc>
      </w:tr>
      <w:tr w:rsidR="6A03604E" w:rsidRPr="004857DC" w14:paraId="6FDA9BF5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B9BBDE" w14:textId="70569C4F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Fermentation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D8CABD" w14:textId="6291A34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ABCFA1" w14:textId="3B8793D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930B3D" w14:textId="7E81742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:rsidRPr="004857DC" w14:paraId="46717FE9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A933850" w14:textId="32282D81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uc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EE8C8D" w14:textId="0ACC05C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112DEB" w14:textId="0F611E00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D00022" w14:textId="4D5480B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2070A314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8FEB156" w14:textId="1A788593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>Additiona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s-CL"/>
              </w:rPr>
              <w:t xml:space="preserve"> Test 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7DFEE6" w14:textId="3D1EB63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A236175" w14:textId="79EA57B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F65FCE" w14:textId="75A48B06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:rsidRPr="004857DC" w14:paraId="33013AAA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0DA305" w14:textId="123BAB1E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Vitamins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free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medium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C92241" w14:textId="51A0E38D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EA86C1" w14:textId="6EE0B16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66F0DFB" w14:textId="48B6B0B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</w:tr>
      <w:tr w:rsidR="6A03604E" w:rsidRPr="004857DC" w14:paraId="413372A5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77CD99" w14:textId="5D613E2C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10%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aCl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5%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Glucos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76B24A" w14:textId="288B929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861553" w14:textId="32FB0E7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ED2F75" w14:textId="2BD1EE6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5D24895E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0680DF" w14:textId="6634D607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Extracellular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amyloid</w:t>
            </w:r>
            <w:proofErr w:type="spellEnd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 xml:space="preserve"> </w:t>
            </w:r>
            <w:proofErr w:type="spellStart"/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synthesis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BB96F1" w14:textId="03C09AA5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636110" w14:textId="7F88A929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917407" w14:textId="56CB62C3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-</w:t>
            </w:r>
          </w:p>
        </w:tc>
      </w:tr>
      <w:tr w:rsidR="6A03604E" w:rsidRPr="004857DC" w14:paraId="41F7E7BC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E24759" w14:textId="2E9495A7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gar 50 % glucose-yeast extract yeast extrac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6B3E63" w14:textId="285A986E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08FA6D" w14:textId="0BE30EB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CF8F54" w14:textId="37CF3AC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4857DC" w14:paraId="2F703167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064106" w14:textId="625EAC11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emperatu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3930CA9" w14:textId="1FC47A5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56FE69" w14:textId="10DDE3C3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F18B20" w14:textId="004D110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6A03604E" w:rsidRPr="004857DC" w14:paraId="74B00134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0DC977" w14:textId="48B6FA47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s-CL"/>
              </w:rPr>
              <w:t>4°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604F73E" w14:textId="46F11F63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2215AB6" w14:textId="46F04E9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EBE1F65" w14:textId="043BE591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4857DC" w14:paraId="73242751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82850E" w14:textId="4722D1E1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0°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5B55D46" w14:textId="6EE28456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9C5569" w14:textId="0CCFF02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F98C900" w14:textId="7691DD4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4857DC" w14:paraId="6B3937D9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6C70A15" w14:textId="348EC6E2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15°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9DBC85C" w14:textId="36C6D2C8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F32F7F" w14:textId="673E3097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7410772" w14:textId="690DDDC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4857DC" w14:paraId="7B5915C6" w14:textId="77777777" w:rsidTr="6A0360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BE60A6" w14:textId="52FC6FFE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25°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9DA43EB" w14:textId="69A2CE7B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545018" w14:textId="1B16AC14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71C25EA" w14:textId="1B38EFBA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14:paraId="6E937FFE" w14:textId="77777777" w:rsidTr="6A03604E">
        <w:trPr>
          <w:trHeight w:val="30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0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3D48895" w14:textId="63DC47B4" w:rsidR="6A03604E" w:rsidRPr="004857DC" w:rsidRDefault="6A03604E" w:rsidP="6A03604E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30°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84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BB9E04" w14:textId="3312864F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8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E1E28C" w14:textId="560BF752" w:rsidR="6A03604E" w:rsidRPr="004857DC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285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077909" w14:textId="31DD593C" w:rsidR="6A03604E" w:rsidRDefault="6A03604E" w:rsidP="6A03604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857DC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</w:tbl>
    <w:p w14:paraId="3D596D5D" w14:textId="723AABA9" w:rsidR="00D8258D" w:rsidRDefault="00D8258D" w:rsidP="6A03604E">
      <w:pPr>
        <w:spacing w:after="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p w14:paraId="1A73B74D" w14:textId="63AB4777" w:rsidR="00D8258D" w:rsidRPr="00B84725" w:rsidRDefault="0E031FD2" w:rsidP="0E031FD2">
      <w:pPr>
        <w:widowControl w:val="0"/>
        <w:spacing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pt-PT"/>
        </w:rPr>
        <w:t xml:space="preserve">Inácio, J., Portugal, L., Spencer-Martins, I., &amp; Fonseca, Á. (2005).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Phylloplane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s from Portugal: Seven novel anamorphic species in the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remellales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lineage of the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Hymenomycetes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(</w:t>
      </w:r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Basidiomycota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) producing orange-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loured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colonies. </w:t>
      </w:r>
      <w:r w:rsidRPr="00B84725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FEMS Yeast Research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B84725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5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(12), 1167–1183.</w:t>
      </w:r>
      <w:r w:rsid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5063A" w:rsidRPr="0085063A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tps://doi.org/10.1016/j.femsyr.2005.05.007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0C262822" w14:textId="75888F75" w:rsidR="00D8258D" w:rsidRPr="00B84725" w:rsidRDefault="0E031FD2" w:rsidP="0E031FD2">
      <w:pPr>
        <w:widowControl w:val="0"/>
        <w:spacing w:after="0"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Landell</w:t>
      </w:r>
      <w:proofErr w:type="spellEnd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M. F., </w:t>
      </w:r>
      <w:proofErr w:type="spellStart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Inacio</w:t>
      </w:r>
      <w:proofErr w:type="spellEnd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J., Fonseca, A., </w:t>
      </w:r>
      <w:proofErr w:type="spellStart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Vainstein</w:t>
      </w:r>
      <w:proofErr w:type="spellEnd"/>
      <w:r w:rsidRPr="004D570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M. H., &amp; Valente, P. (2009). </w:t>
      </w:r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Cryptococcus </w:t>
      </w:r>
      <w:proofErr w:type="spellStart"/>
      <w:r w:rsidRPr="0085063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bromeliarum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an orange-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coloured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ous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 isolated from bromeliads in Brazil. International journal of systematic and evolutionary microbiology, 59(4), 910-913.</w:t>
      </w:r>
      <w:r w:rsidR="003B348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B3489" w:rsidRPr="003B3489">
        <w:rPr>
          <w:lang w:val="en-US"/>
        </w:rPr>
        <w:t xml:space="preserve"> </w:t>
      </w:r>
      <w:r w:rsidR="003B348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ht</w:t>
      </w:r>
      <w:r w:rsidR="003B3489" w:rsidRPr="003B3489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ps://doi.org/10.1099/ijs.0.005652-0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</w:p>
    <w:p w14:paraId="1A23DBDF" w14:textId="0C7211DE" w:rsidR="00D8258D" w:rsidRDefault="00D8258D" w:rsidP="6A03604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4F7B47E1" w14:textId="77777777" w:rsidR="00C255CA" w:rsidRPr="00B84725" w:rsidRDefault="00C255CA" w:rsidP="6A03604E">
      <w:pPr>
        <w:widowControl w:val="0"/>
        <w:spacing w:line="240" w:lineRule="auto"/>
        <w:ind w:left="480" w:hanging="48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069F3F20" w14:textId="7A4B8A93" w:rsidR="00D8258D" w:rsidRPr="00B84725" w:rsidRDefault="1DA93E2E" w:rsidP="0E031FD2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1DA93E2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Table S5: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Physiological characteristics of the species belonging to the genus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Pseudotremella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(according to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ndoni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oekhout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2001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1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iddelhoven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2005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2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; Satoh et al., 2013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/>
        </w:rPr>
        <w:t>3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). Acronyms stand for: +: Growth; -: No growth; D: Delayed growth; V: variable; W: Weak growth and NR: not reported and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h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thiamine required. CBS: Fungal Biodiversity Center.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Pseudotremella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navarinensis</w:t>
      </w:r>
      <w:proofErr w:type="spellEnd"/>
      <w:r w:rsidRPr="1DA93E2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p. </w:t>
      </w:r>
      <w:proofErr w:type="spellStart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1DA93E2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investigated in this study, is highlighted in bold font.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88"/>
        <w:gridCol w:w="3665"/>
        <w:gridCol w:w="2472"/>
        <w:gridCol w:w="3026"/>
        <w:gridCol w:w="2600"/>
      </w:tblGrid>
      <w:tr w:rsidR="6A03604E" w:rsidRPr="009618AF" w14:paraId="03E8458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60491F" w14:textId="47BB1B1D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3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50F25D4" w14:textId="33581D18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seudotremella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navarinensis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sp.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nov.</w:t>
            </w:r>
            <w:proofErr w:type="spellEnd"/>
          </w:p>
        </w:tc>
        <w:tc>
          <w:tcPr>
            <w:tcW w:w="24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B4E283" w14:textId="2326885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. moriformis</w:t>
            </w: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30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C3E7FA" w14:textId="26C8CD3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. allantoinivorans</w:t>
            </w: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1607B25" w14:textId="7D22289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P. lacticolor</w:t>
            </w: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6A03604E" w:rsidRPr="009618AF" w14:paraId="719D3763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A18D82" w14:textId="29CA4CF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Synonym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8DC2DDB" w14:textId="3AB0F3A7" w:rsidR="6A03604E" w:rsidRPr="007A781D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bookmarkStart w:id="0" w:name="_GoBack"/>
            <w:r w:rsidRPr="007A781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bookmarkEnd w:id="0"/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28EAC7" w14:textId="2E8663B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Tremella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moriformis</w:t>
            </w:r>
            <w:proofErr w:type="spellEnd"/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1D5831" w14:textId="2D7DAE82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Cryptococcus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allantoinivorans</w:t>
            </w:r>
            <w:proofErr w:type="spellEnd"/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B7033BF" w14:textId="4CB6118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Cryptococcus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val="en-US"/>
              </w:rPr>
              <w:t>lacticolor</w:t>
            </w:r>
            <w:proofErr w:type="spellEnd"/>
          </w:p>
        </w:tc>
      </w:tr>
      <w:tr w:rsidR="6A03604E" w:rsidRPr="009618AF" w14:paraId="65095D2F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B072D14" w14:textId="5B113618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llection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od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A198C05" w14:textId="10673E6D" w:rsidR="6A03604E" w:rsidRPr="009618AF" w:rsidRDefault="004D5702" w:rsidP="004D5702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084F1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RGM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3659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(</w:t>
            </w:r>
            <w:r w:rsidR="6A03604E"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N129</w:t>
            </w:r>
            <w:r w:rsidR="003B3489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6A03604E"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B01</w:t>
            </w:r>
            <w:r w:rsidR="00F02D3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562D92" w14:textId="12F471E5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BS 7810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622A54" w14:textId="46C2115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BS 96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4F39CE3" w14:textId="1E211F5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CBS 10915</w:t>
            </w:r>
          </w:p>
        </w:tc>
      </w:tr>
      <w:tr w:rsidR="6A03604E" w:rsidRPr="009618AF" w14:paraId="673CDEE7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single" w:sz="6" w:space="0" w:color="auto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CA532B" w14:textId="29ECAA0C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Carbon assimilation</w:t>
            </w:r>
          </w:p>
        </w:tc>
        <w:tc>
          <w:tcPr>
            <w:tcW w:w="366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1E87991" w14:textId="24CC9508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E712095" w14:textId="6BC3169A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26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743C1A9" w14:textId="42A69ADF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tcBorders>
              <w:top w:val="single" w:sz="6" w:space="0" w:color="auto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6B3919" w14:textId="7D1ACE1B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03604E" w:rsidRPr="009618AF" w14:paraId="5262A3A1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6F069A" w14:textId="08967708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odium citrat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ACAD23" w14:textId="02343CDA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EF41D4" w14:textId="3E1A5093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7BCC22" w14:textId="77D6B52A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A502345" w14:textId="32CBF30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</w:tr>
      <w:tr w:rsidR="6A03604E" w:rsidRPr="009618AF" w14:paraId="32EC130F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88375B" w14:textId="4D633655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-arabin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8002B1B" w14:textId="1085A0A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7916E7" w14:textId="379A846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52FEF3" w14:textId="5E209517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C9C15B" w14:textId="5315657F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68C76E10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672056" w14:textId="551600AD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L-arabin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6C5F02" w14:textId="00DD434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1AD7C57" w14:textId="53202F4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90646C" w14:textId="07A78E7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855866A" w14:textId="03C3BB1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3D00A3C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C28EAA" w14:textId="4FF7D2E6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-gluconat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E08BBF3" w14:textId="20E187C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3B9EDD" w14:textId="38A891E7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866385" w14:textId="7FAC555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F61C1E6" w14:textId="1FB6A28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2BA5A2FD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DFDF91" w14:textId="3B723232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mannito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1A96E7" w14:textId="724AAA35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60FF77" w14:textId="4263C78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DF28B3" w14:textId="10EB2AA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DFB61B2" w14:textId="7CC501E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5BB5F29A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440D1A" w14:textId="4D3A01A7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xylos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019D70" w14:textId="5EB9DF03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1A28CDD" w14:textId="13A0CBA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51EDB6" w14:textId="0525DAF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3E17A71" w14:textId="4A4111B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7D1DD51A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9E35D1" w14:textId="0AA4F67B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i-erythritol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5675D9" w14:textId="313691D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F4AB8CE" w14:textId="501250D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F2CD51" w14:textId="19BF440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DECA415" w14:textId="397B2885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3735F923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28191B" w14:textId="1DEC8735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ethanol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603F149" w14:textId="0E792B9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037F68" w14:textId="32F0478A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A08953" w14:textId="64988DF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EF734B8" w14:textId="74985DB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</w:tr>
      <w:tr w:rsidR="6A03604E" w:rsidRPr="009618AF" w14:paraId="10736EB5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6743F0D" w14:textId="47CC2E6B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-galact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485A1E" w14:textId="04248115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290906" w14:textId="680ED14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634515" w14:textId="4C81DF27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2CF2EF9" w14:textId="7DEC8C4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70172FA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A62810" w14:textId="5F1AAD53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D-gluc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11829F" w14:textId="12F3EF3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CC18AD" w14:textId="07B15DF6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3DDF8A" w14:textId="65722D02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4BB217A" w14:textId="2C3C9B23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009495C2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3AC9EB" w14:textId="169CB441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glycerol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60A225D" w14:textId="100C66F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EB0B51" w14:textId="61428C42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158E7C" w14:textId="12179B96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3B68BC" w14:textId="5B9CA68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</w:tr>
      <w:tr w:rsidR="6A03604E" w:rsidRPr="009618AF" w14:paraId="5AC7B454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29A622" w14:textId="7A2DD6D2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meso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inositol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BD9338" w14:textId="250EF75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EA8F29" w14:textId="35C5987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0383F1" w14:textId="455B6ED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EDE2234" w14:textId="07CBC48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4604C239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CF3B8F" w14:textId="3C4CFB8C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lact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30E9AD" w14:textId="5928B1B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B297FDE" w14:textId="2712DC16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14B0AC" w14:textId="2DB12CA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A99C11" w14:textId="19679A2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</w:tr>
      <w:tr w:rsidR="6A03604E" w:rsidRPr="009618AF" w14:paraId="4672BFB5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3A2B26" w14:textId="6DA4C8DA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L-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hamnos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11B9D2" w14:textId="33C8D3E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91123E" w14:textId="53B0164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2FE226" w14:textId="7637765D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646D304" w14:textId="4743C49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589ECAB2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A3ACF0" w14:textId="23CF8DBB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alt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1F4A26" w14:textId="6EA9441F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D2BBDE" w14:textId="61EE671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987570" w14:textId="05E87B89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5985081" w14:textId="0AA67E27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4D4A4AA7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B79191" w14:textId="185A71E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melibios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9A5661E" w14:textId="53388F31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303256" w14:textId="703DFBC5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003EE1" w14:textId="1E6CC48A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06E5214" w14:textId="49FB828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</w:tr>
      <w:tr w:rsidR="6A03604E" w:rsidRPr="009618AF" w14:paraId="5395FF8C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B89792" w14:textId="7DCEEF36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ethanol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71F43A" w14:textId="28AA18D0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54C8116" w14:textId="6CC60F78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B83613" w14:textId="3343979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D815473" w14:textId="626E9B32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9618AF" w14:paraId="00C1743D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6A4A01" w14:textId="588FD532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N-acetyl-D-glucosamin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9C477B" w14:textId="264DB57D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B7B78C4" w14:textId="738AC59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C02711" w14:textId="6276B24B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3891123" w14:textId="0C39390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41DD1125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1C96E8" w14:textId="44B56882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-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raffinose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E944AC" w14:textId="512F444B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1DE58E" w14:textId="470604B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6E2F71" w14:textId="248EFA8F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5BB8E98" w14:textId="0CF2AE76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561C7B2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D08DC4" w14:textId="78BC7763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ucr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BF6E9BA" w14:textId="328550C6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710B63" w14:textId="72A3A149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289DD1" w14:textId="4EA96E20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91D042" w14:textId="1BE9EA4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55F77C84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0496E1" w14:textId="4278AE0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lastRenderedPageBreak/>
              <w:t>cellobiose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806AE8" w14:textId="434B84E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8B0383" w14:textId="62841627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9F8A12" w14:textId="7588786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6907B84" w14:textId="2CD0E6B0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552AD8AD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46E7E5" w14:textId="69925DAD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Nitrogen assimilation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A21CE21" w14:textId="4115B604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41B0504" w14:textId="30E4C408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BCE22E" w14:textId="6E04BF35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1E3239" w14:textId="7316E7AC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03604E" w:rsidRPr="009618AF" w14:paraId="2371E848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F33D91" w14:textId="14D9808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ammonium sulfat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CB4A61" w14:textId="35569CB5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2FAEF7" w14:textId="6404860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2B9245" w14:textId="2C915FA8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76C289C" w14:textId="4A2B49D2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1CA797D6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91D15A" w14:textId="2B5E3430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creatinin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7780867" w14:textId="6FAFBDA3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4E41B1" w14:textId="63A17251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A35DA5" w14:textId="590AB88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27E966" w14:textId="29442B66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2D709D25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47C164" w14:textId="019117C3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creatin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BD71F67" w14:textId="179DCC42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63A0D69" w14:textId="5DAF1127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5D7CB8" w14:textId="3B7452C3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84E11A" w14:textId="313BC22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474984ED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7405F8" w14:textId="72C8CEF2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potassium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nitrat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701C37" w14:textId="2FC1981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346345" w14:textId="7FE9526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F3547E" w14:textId="66C81259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741361A" w14:textId="467338F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9618AF" w14:paraId="33BEA6B3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FDED10" w14:textId="1F563285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sodium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nitrite</w:t>
            </w:r>
            <w:proofErr w:type="spellEnd"/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D6593FD" w14:textId="398AC2C0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C856D6" w14:textId="00D2E8CE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2DEFC1" w14:textId="53ED03B3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2F720FD" w14:textId="2CDC6097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9618AF" w14:paraId="64EC3A20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60D5BF2" w14:textId="74AB8734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Fermentation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0814A67" w14:textId="67E91A3D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08642C" w14:textId="5AF69CB6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E20ADED" w14:textId="12E5A090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ECF69B" w14:textId="2A003971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03604E" w:rsidRPr="009618AF" w14:paraId="306AD0CF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AB4D9F" w14:textId="27978BCA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glucose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30EE4A7" w14:textId="3D7C4C41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C89773" w14:textId="6D56D7A3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9C51AE" w14:textId="5E98D227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2AEDF5C" w14:textId="0CE9A1A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9618AF" w14:paraId="5D557713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CCA1F5E" w14:textId="51F4861D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Additional Test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B348BE" w14:textId="0A9E81DC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EC1F5C6" w14:textId="734F6A76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7EAE60" w14:textId="0BA4A76D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73C0CE" w14:textId="52CF8CD7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03604E" w:rsidRPr="009618AF" w14:paraId="30333ABA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D9FACE" w14:textId="7C4AF64F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Vitamin-free medium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0ADCC1" w14:textId="6E1CF698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E53566" w14:textId="5CB50A98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098B3B" w14:textId="1979C29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T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E571E2C" w14:textId="0999D5DF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  <w:tr w:rsidR="6A03604E" w:rsidRPr="009618AF" w14:paraId="328BE5C0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FA095F" w14:textId="79F24409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10% </w:t>
            </w:r>
            <w:proofErr w:type="spellStart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aCl</w:t>
            </w:r>
            <w:proofErr w:type="spellEnd"/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5% glucose medium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492E800" w14:textId="3688493D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W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63A9E0" w14:textId="66505FC0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7A2D7F" w14:textId="6646F94D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06F426C" w14:textId="0A0F8434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713622E7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BCB40A" w14:textId="4F90DF4B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50 % glucose-yeast extract agar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0CE76F" w14:textId="5615B7DE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72AEA08" w14:textId="538949B9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851A88" w14:textId="0EE03AC7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F21B441" w14:textId="14B85F9B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</w:tr>
      <w:tr w:rsidR="6A03604E" w:rsidRPr="009618AF" w14:paraId="62530644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5B5951" w14:textId="1FC13198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synthesis of extracellular amyloids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064C8E" w14:textId="03DE7622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469AEB" w14:textId="66AC7D8E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59424F" w14:textId="2BC437CF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DE485C8" w14:textId="0BC5AC25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+</w:t>
            </w:r>
          </w:p>
        </w:tc>
      </w:tr>
      <w:tr w:rsidR="6A03604E" w:rsidRPr="009618AF" w14:paraId="1DADD21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DCE8C8A" w14:textId="4BE25B97" w:rsidR="6A03604E" w:rsidRPr="009618AF" w:rsidRDefault="6A03604E" w:rsidP="6A03604E">
            <w:pPr>
              <w:pStyle w:val="Defaul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Temperature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BCF1269" w14:textId="1B2E5EFC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9433E0B" w14:textId="2875A346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CAC71E0" w14:textId="7BA7F99F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43C003" w14:textId="15329F78" w:rsidR="6A03604E" w:rsidRPr="009618AF" w:rsidRDefault="6A03604E" w:rsidP="6A0360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6A03604E" w:rsidRPr="009618AF" w14:paraId="222687BC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263183" w14:textId="0929ED8D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4°C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0286D08" w14:textId="3BD4DA2D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DBD4980" w14:textId="5DCD1556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5F9ECA" w14:textId="7182FB67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BBC0FE6" w14:textId="6F5CC5CE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17583352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ABCF0B" w14:textId="53660B8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10°C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19BC157" w14:textId="17D96AEA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5AC355" w14:textId="521943AD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4BF66D" w14:textId="1636486A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5C79D4A" w14:textId="0D39283C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296A0938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000E90" w14:textId="2E984B5E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15°C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9BFF9CF" w14:textId="70804B6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8F9A13" w14:textId="7865ABAB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817C38" w14:textId="0D3EFB4F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4C02FB4" w14:textId="07FAA39A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NR</w:t>
            </w:r>
          </w:p>
        </w:tc>
      </w:tr>
      <w:tr w:rsidR="6A03604E" w:rsidRPr="009618AF" w14:paraId="612984BE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3A9C2E" w14:textId="5DCB83E1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25°C </w:t>
            </w:r>
          </w:p>
        </w:tc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741187B" w14:textId="0803E0BC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C92A6D" w14:textId="2A51D696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4B5C91" w14:textId="26D2888E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N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68089EA" w14:textId="37A8B471" w:rsidR="6A03604E" w:rsidRPr="009618AF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</w:rPr>
              <w:t>NR</w:t>
            </w:r>
          </w:p>
        </w:tc>
      </w:tr>
      <w:tr w:rsidR="6A03604E" w14:paraId="7A51B064" w14:textId="77777777" w:rsidTr="6A03604E">
        <w:trPr>
          <w:trHeight w:val="300"/>
          <w:jc w:val="center"/>
        </w:trPr>
        <w:tc>
          <w:tcPr>
            <w:tcW w:w="2188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BC7DA8" w14:textId="56A0271F" w:rsidR="6A03604E" w:rsidRPr="009618AF" w:rsidRDefault="6A03604E" w:rsidP="6A03604E">
            <w:pPr>
              <w:pStyle w:val="Default"/>
              <w:ind w:left="-120" w:firstLine="12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30°C </w:t>
            </w:r>
          </w:p>
        </w:tc>
        <w:tc>
          <w:tcPr>
            <w:tcW w:w="36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104903A" w14:textId="25D43F24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5AEF59" w14:textId="64A82E31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D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722C3D" w14:textId="47A11303" w:rsidR="6A03604E" w:rsidRPr="009618AF" w:rsidRDefault="6A03604E" w:rsidP="6A03604E">
            <w:pPr>
              <w:pStyle w:val="Default"/>
              <w:ind w:left="-120" w:firstLine="12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A61AE8A" w14:textId="7CB57733" w:rsidR="6A03604E" w:rsidRDefault="6A03604E" w:rsidP="6A03604E">
            <w:pPr>
              <w:pStyle w:val="Default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618AF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+</w:t>
            </w:r>
          </w:p>
        </w:tc>
      </w:tr>
    </w:tbl>
    <w:p w14:paraId="1915CAEC" w14:textId="77777777" w:rsidR="004D6916" w:rsidRDefault="004D6916" w:rsidP="0E031FD2">
      <w:pPr>
        <w:spacing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06E02E8" w14:textId="4D06CDE6" w:rsidR="00D8258D" w:rsidRPr="00B84725" w:rsidRDefault="0E031FD2" w:rsidP="0E031FD2">
      <w:pPr>
        <w:spacing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ndoni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R. G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oekhout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T. 2011. 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remell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 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Peerson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(1794). In: Kurtzman, C.P., Fell, J.W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oekhout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T. (Eds.), The Yeasts: A Taxonomic Study. 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Elsevier, London, pp. 1567–1590.</w:t>
      </w:r>
    </w:p>
    <w:p w14:paraId="43208EB2" w14:textId="24EF3306" w:rsidR="00D8258D" w:rsidRDefault="0E031FD2" w:rsidP="0E031FD2">
      <w:pPr>
        <w:widowControl w:val="0"/>
        <w:spacing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Middelhoven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W. J. (2005). </w:t>
      </w:r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Cryptococcus </w:t>
      </w:r>
      <w:proofErr w:type="spellStart"/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allantoinivorans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sp.nov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., an anamorphic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basidiomycetous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yeast (</w:t>
      </w:r>
      <w:proofErr w:type="spellStart"/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Tremellales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) physiologically resembling other species of the </w:t>
      </w:r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Cryptococcus </w:t>
      </w:r>
      <w:proofErr w:type="spellStart"/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laurentii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complex that degrade polysaccharides and C2 compounds. </w:t>
      </w:r>
      <w:proofErr w:type="spellStart"/>
      <w:r w:rsidRPr="0E031FD2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Antonie</w:t>
      </w:r>
      <w:proofErr w:type="spellEnd"/>
      <w:r w:rsidRPr="0E031FD2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 xml:space="preserve"> van Leeuwenhoek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</w:t>
      </w:r>
      <w:r w:rsidRPr="0E031FD2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87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2), 101–108.</w:t>
      </w:r>
      <w:r w:rsidR="003B34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B3489" w:rsidRPr="003B3489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https://doi.org/10.1007/s10482-004-1728-y</w:t>
      </w:r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719C89B9" w14:textId="36950F4C" w:rsidR="00D8258D" w:rsidRPr="009C2C79" w:rsidRDefault="0E031FD2" w:rsidP="0E031FD2">
      <w:pPr>
        <w:widowControl w:val="0"/>
        <w:spacing w:line="276" w:lineRule="auto"/>
        <w:ind w:left="480" w:hanging="480"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lastRenderedPageBreak/>
        <w:t>Satoh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K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ed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M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Umed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Y.,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Sugamat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M., &amp; </w:t>
      </w:r>
      <w:proofErr w:type="spellStart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Makimura</w:t>
      </w:r>
      <w:proofErr w:type="spellEnd"/>
      <w:r w:rsidRPr="0E031FD2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, K. (2013). </w:t>
      </w:r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Cryptococcus </w:t>
      </w:r>
      <w:proofErr w:type="spellStart"/>
      <w:r w:rsidRPr="003B3489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lacticolor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and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Rhodotorula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oligophaga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sp. </w:t>
      </w:r>
      <w:proofErr w:type="spellStart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nov.</w:t>
      </w:r>
      <w:proofErr w:type="spellEnd"/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novel yeasts isolated from the nasal smear microbiota of Queensland koalas kept in Japanese zoological parks. </w:t>
      </w:r>
      <w:proofErr w:type="spellStart"/>
      <w:r w:rsidRPr="00B84725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Antonie</w:t>
      </w:r>
      <w:proofErr w:type="spellEnd"/>
      <w:r w:rsidRPr="00B84725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 xml:space="preserve"> van Leeuwenhoek, International Journal of General and Molecular Microbiology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, </w:t>
      </w:r>
      <w:r w:rsidRPr="00B84725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104</w:t>
      </w:r>
      <w:r w:rsidRPr="00B84725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(1), 83–93</w:t>
      </w:r>
      <w:r w:rsidRPr="00B84725">
        <w:rPr>
          <w:rFonts w:ascii="Times New Roman" w:eastAsia="Times New Roman" w:hAnsi="Times New Roman" w:cs="Times New Roman"/>
          <w:sz w:val="22"/>
          <w:szCs w:val="22"/>
          <w:lang w:val="en-US"/>
        </w:rPr>
        <w:t>.</w:t>
      </w:r>
      <w:r w:rsidR="003B3489" w:rsidRPr="003B3489">
        <w:rPr>
          <w:lang w:val="en-US"/>
        </w:rPr>
        <w:t xml:space="preserve"> </w:t>
      </w:r>
      <w:r w:rsidR="003B3489" w:rsidRPr="003B3489">
        <w:rPr>
          <w:rFonts w:ascii="Times New Roman" w:eastAsia="Times New Roman" w:hAnsi="Times New Roman" w:cs="Times New Roman"/>
          <w:sz w:val="22"/>
          <w:szCs w:val="22"/>
          <w:lang w:val="en-US"/>
        </w:rPr>
        <w:t>https://doi.org/10.1007/s10482-013-9928-y</w:t>
      </w:r>
      <w:r w:rsidR="003B3489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</w:p>
    <w:p w14:paraId="35987BB9" w14:textId="3D4DD1F9" w:rsidR="00D8258D" w:rsidRPr="009C2C79" w:rsidRDefault="00D8258D" w:rsidP="6A03604E">
      <w:pPr>
        <w:spacing w:line="276" w:lineRule="auto"/>
        <w:rPr>
          <w:rFonts w:ascii="Aptos" w:eastAsia="Aptos" w:hAnsi="Aptos" w:cs="Aptos"/>
          <w:color w:val="000000" w:themeColor="text1"/>
          <w:lang w:val="en-US"/>
        </w:rPr>
      </w:pPr>
    </w:p>
    <w:p w14:paraId="5C1A07E2" w14:textId="1F77549B" w:rsidR="00D8258D" w:rsidRPr="009C2C79" w:rsidRDefault="00D8258D">
      <w:pPr>
        <w:rPr>
          <w:lang w:val="en-US"/>
        </w:rPr>
      </w:pPr>
    </w:p>
    <w:sectPr w:rsidR="00D8258D" w:rsidRPr="009C2C79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E0582C"/>
    <w:rsid w:val="00084F1A"/>
    <w:rsid w:val="00117693"/>
    <w:rsid w:val="0013479B"/>
    <w:rsid w:val="002E6244"/>
    <w:rsid w:val="00311BDF"/>
    <w:rsid w:val="00324D95"/>
    <w:rsid w:val="003B3489"/>
    <w:rsid w:val="004857DC"/>
    <w:rsid w:val="004D5702"/>
    <w:rsid w:val="004D6916"/>
    <w:rsid w:val="00587D3C"/>
    <w:rsid w:val="007A781D"/>
    <w:rsid w:val="008364C7"/>
    <w:rsid w:val="0085063A"/>
    <w:rsid w:val="0092283E"/>
    <w:rsid w:val="00937847"/>
    <w:rsid w:val="009618AF"/>
    <w:rsid w:val="009C2C79"/>
    <w:rsid w:val="00AD3DB4"/>
    <w:rsid w:val="00B248D6"/>
    <w:rsid w:val="00B84725"/>
    <w:rsid w:val="00C255CA"/>
    <w:rsid w:val="00D8258D"/>
    <w:rsid w:val="00E47E98"/>
    <w:rsid w:val="00EB5C78"/>
    <w:rsid w:val="00F02D3D"/>
    <w:rsid w:val="00F37C7E"/>
    <w:rsid w:val="00FD5023"/>
    <w:rsid w:val="00FF7396"/>
    <w:rsid w:val="0E031FD2"/>
    <w:rsid w:val="1DA93E2E"/>
    <w:rsid w:val="1DC3A9F0"/>
    <w:rsid w:val="3EE0582C"/>
    <w:rsid w:val="468917AB"/>
    <w:rsid w:val="6A03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E0582C"/>
  <w15:chartTrackingRefBased/>
  <w15:docId w15:val="{631FBDBB-2428-481D-A7B5-C03393AE4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basedOn w:val="Normal"/>
    <w:uiPriority w:val="1"/>
    <w:rsid w:val="6A03604E"/>
    <w:pPr>
      <w:spacing w:after="0" w:line="240" w:lineRule="auto"/>
    </w:pPr>
    <w:rPr>
      <w:rFonts w:eastAsiaTheme="minorEastAsia"/>
      <w:color w:val="000000" w:themeColor="text1"/>
      <w:lang w:val="es-CL"/>
    </w:rPr>
  </w:style>
  <w:style w:type="paragraph" w:styleId="Sinespaciado">
    <w:name w:val="No Spacing"/>
    <w:uiPriority w:val="1"/>
    <w:qFormat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vnculo">
    <w:name w:val="Hyperlink"/>
    <w:basedOn w:val="Fuentedeprrafopredeter"/>
    <w:uiPriority w:val="99"/>
    <w:unhideWhenUsed/>
    <w:rPr>
      <w:color w:val="467886" w:themeColor="hyperlink"/>
      <w:u w:val="single"/>
    </w:rPr>
  </w:style>
  <w:style w:type="table" w:styleId="Tablanormal2">
    <w:name w:val="Plain Table 2"/>
    <w:basedOn w:val="Tabla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472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472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37847"/>
    <w:pPr>
      <w:spacing w:after="0" w:line="240" w:lineRule="auto"/>
    </w:p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8506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813</Words>
  <Characters>8309</Characters>
  <Application>Microsoft Office Word</Application>
  <DocSecurity>0</DocSecurity>
  <Lines>1187</Lines>
  <Paragraphs>1124</Paragraphs>
  <ScaleCrop>false</ScaleCrop>
  <Company/>
  <LinksUpToDate>false</LinksUpToDate>
  <CharactersWithSpaces>8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la Serey Suil</dc:creator>
  <cp:keywords/>
  <dc:description/>
  <cp:lastModifiedBy>Julieta Orlando</cp:lastModifiedBy>
  <cp:revision>3</cp:revision>
  <dcterms:created xsi:type="dcterms:W3CDTF">2024-11-29T17:33:00Z</dcterms:created>
  <dcterms:modified xsi:type="dcterms:W3CDTF">2024-11-29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70d6d0172ddd201ea28b96780a56ee171bfbda67540d9769115ced36288557</vt:lpwstr>
  </property>
</Properties>
</file>